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A64FA" w14:textId="77777777" w:rsidR="00606850" w:rsidRPr="00E3647B" w:rsidRDefault="00606850" w:rsidP="0060685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24539621"/>
      <w:r w:rsidRPr="00E364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C-HRMS based approach to identify novel sphingolipid biomarkers in breast cancer patients</w:t>
      </w:r>
    </w:p>
    <w:bookmarkEnd w:id="0"/>
    <w:p w14:paraId="35408830" w14:textId="77777777" w:rsidR="00606850" w:rsidRPr="00E3647B" w:rsidRDefault="00606850" w:rsidP="006D654F">
      <w:pPr>
        <w:tabs>
          <w:tab w:val="left" w:pos="354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B56A37" w14:textId="34CF1AC6" w:rsidR="00606850" w:rsidRDefault="00606850" w:rsidP="006068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4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yanka Bhadwal</w:t>
      </w:r>
      <w:r w:rsidRPr="00E3647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E364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Divya</w:t>
      </w:r>
      <w:proofErr w:type="spellEnd"/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hiya</w:t>
      </w:r>
      <w:r w:rsidRPr="00E3647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, Dhananjay Shinde</w:t>
      </w:r>
      <w:r w:rsidRPr="00E3647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, Kim Vaiphei</w:t>
      </w:r>
      <w:r w:rsidRPr="00E3647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Raviswamy</w:t>
      </w:r>
      <w:proofErr w:type="spellEnd"/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 H Math</w:t>
      </w:r>
      <w:r w:rsidRPr="00E3647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125E6">
        <w:rPr>
          <w:rFonts w:ascii="Times New Roman" w:hAnsi="Times New Roman" w:cs="Times New Roman"/>
          <w:color w:val="000000" w:themeColor="text1"/>
          <w:sz w:val="24"/>
          <w:szCs w:val="24"/>
        </w:rPr>
        <w:t>Vinay Randhawa</w:t>
      </w:r>
      <w:r w:rsidR="000125E6" w:rsidRPr="00B619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0125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Navneet Agnihotri</w:t>
      </w:r>
      <w:r w:rsidRPr="00E3647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14:paraId="14584AB4" w14:textId="1A368CB2" w:rsidR="00DE74FE" w:rsidRDefault="00DE74FE" w:rsidP="006068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C05012" w14:textId="3DC1AEDD" w:rsidR="00DE74FE" w:rsidRPr="00DE74FE" w:rsidRDefault="00DE74FE" w:rsidP="006068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74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ffiliations:</w:t>
      </w:r>
    </w:p>
    <w:p w14:paraId="55B86C1D" w14:textId="77777777" w:rsidR="00606850" w:rsidRPr="00E3647B" w:rsidRDefault="00606850" w:rsidP="006068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186DDA" w14:textId="77777777" w:rsidR="00606850" w:rsidRPr="00E3647B" w:rsidRDefault="00606850" w:rsidP="0060685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chemistry, Panjab University, Chandigarh, India</w:t>
      </w:r>
    </w:p>
    <w:p w14:paraId="073B0B75" w14:textId="77777777" w:rsidR="00606850" w:rsidRPr="00E3647B" w:rsidRDefault="00606850" w:rsidP="0060685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Department of General Surgery, PGIMER, Chandigarh, India</w:t>
      </w:r>
    </w:p>
    <w:p w14:paraId="7F333103" w14:textId="072408F0" w:rsidR="00606850" w:rsidRPr="00E3647B" w:rsidRDefault="00606850" w:rsidP="0060685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athology and Microbiology, </w:t>
      </w:r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ersity of Nebraska Medical Centre, </w:t>
      </w:r>
      <w:r w:rsidR="00EA12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aha, </w:t>
      </w:r>
      <w:bookmarkStart w:id="1" w:name="_GoBack"/>
      <w:bookmarkEnd w:id="1"/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</w:p>
    <w:p w14:paraId="69EC320E" w14:textId="77777777" w:rsidR="00606850" w:rsidRPr="00E3647B" w:rsidRDefault="00606850" w:rsidP="0060685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Department of Histopathology, PGIMER, Chandigarh, India</w:t>
      </w:r>
    </w:p>
    <w:p w14:paraId="25492791" w14:textId="158E3D60" w:rsidR="00606850" w:rsidRDefault="00606850" w:rsidP="0060685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Mass Spectrometry Facility, NCBS/</w:t>
      </w:r>
      <w:proofErr w:type="spellStart"/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InStem</w:t>
      </w:r>
      <w:proofErr w:type="spellEnd"/>
      <w:r w:rsidRPr="00E3647B">
        <w:rPr>
          <w:rFonts w:ascii="Times New Roman" w:hAnsi="Times New Roman" w:cs="Times New Roman"/>
          <w:color w:val="000000" w:themeColor="text1"/>
          <w:sz w:val="24"/>
          <w:szCs w:val="24"/>
        </w:rPr>
        <w:t>, Bangalore, India</w:t>
      </w:r>
    </w:p>
    <w:p w14:paraId="4849A7A2" w14:textId="77777777" w:rsidR="00DE74FE" w:rsidRPr="00E3647B" w:rsidRDefault="00DE74FE" w:rsidP="00DE74F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9CC752" w14:textId="77777777" w:rsidR="00DE74FE" w:rsidRPr="000B2B76" w:rsidRDefault="00DE74FE" w:rsidP="00DE74FE">
      <w:pPr>
        <w:pStyle w:val="ListParagraph"/>
        <w:spacing w:line="360" w:lineRule="auto"/>
        <w:ind w:left="284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B2B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Corresponding Author. E-mail: agnihotri.navneet@gmail.com</w:t>
      </w:r>
    </w:p>
    <w:p w14:paraId="78E06862" w14:textId="17A6CF9F" w:rsidR="00606850" w:rsidRDefault="00606850" w:rsidP="0009426A">
      <w:pPr>
        <w:tabs>
          <w:tab w:val="left" w:pos="2215"/>
        </w:tabs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3B2FC5" w14:textId="1ACE7070" w:rsidR="00984988" w:rsidRPr="00E3647B" w:rsidRDefault="0009426A" w:rsidP="0009426A">
      <w:pPr>
        <w:tabs>
          <w:tab w:val="left" w:pos="2215"/>
        </w:tabs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E3647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="0051122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11225" w:rsidRPr="0051122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fragmentation</w:t>
      </w:r>
      <w:r w:rsidR="0051122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3C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ttern of sphingolipids in “Single Phase Extract”</w:t>
      </w:r>
    </w:p>
    <w:tbl>
      <w:tblPr>
        <w:tblStyle w:val="TableGrid"/>
        <w:tblpPr w:leftFromText="180" w:rightFromText="180" w:vertAnchor="text" w:horzAnchor="margin" w:tblpY="24"/>
        <w:tblW w:w="9054" w:type="dxa"/>
        <w:tblLook w:val="04A0" w:firstRow="1" w:lastRow="0" w:firstColumn="1" w:lastColumn="0" w:noHBand="0" w:noVBand="1"/>
      </w:tblPr>
      <w:tblGrid>
        <w:gridCol w:w="647"/>
        <w:gridCol w:w="1418"/>
        <w:gridCol w:w="945"/>
        <w:gridCol w:w="1620"/>
        <w:gridCol w:w="874"/>
        <w:gridCol w:w="1260"/>
        <w:gridCol w:w="954"/>
        <w:gridCol w:w="1336"/>
      </w:tblGrid>
      <w:tr w:rsidR="00606850" w:rsidRPr="000F64CC" w14:paraId="5AA66AFB" w14:textId="77777777" w:rsidTr="00606850">
        <w:trPr>
          <w:trHeight w:val="300"/>
        </w:trPr>
        <w:tc>
          <w:tcPr>
            <w:tcW w:w="647" w:type="dxa"/>
            <w:noWrap/>
            <w:hideMark/>
          </w:tcPr>
          <w:p w14:paraId="4E8DC4C6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2" w:name="_Hlk25060669"/>
            <w:r w:rsidRPr="000F64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                      Class</w:t>
            </w:r>
          </w:p>
        </w:tc>
        <w:tc>
          <w:tcPr>
            <w:tcW w:w="1418" w:type="dxa"/>
            <w:noWrap/>
            <w:hideMark/>
          </w:tcPr>
          <w:p w14:paraId="2FC2CAC7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F64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attyAcid</w:t>
            </w:r>
            <w:proofErr w:type="spellEnd"/>
          </w:p>
        </w:tc>
        <w:tc>
          <w:tcPr>
            <w:tcW w:w="945" w:type="dxa"/>
            <w:noWrap/>
            <w:hideMark/>
          </w:tcPr>
          <w:p w14:paraId="5EEA0EE1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tention Time(min)</w:t>
            </w:r>
          </w:p>
        </w:tc>
        <w:tc>
          <w:tcPr>
            <w:tcW w:w="1620" w:type="dxa"/>
            <w:noWrap/>
            <w:hideMark/>
          </w:tcPr>
          <w:p w14:paraId="5449BEBB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lecular Formula</w:t>
            </w:r>
          </w:p>
        </w:tc>
        <w:tc>
          <w:tcPr>
            <w:tcW w:w="874" w:type="dxa"/>
            <w:noWrap/>
            <w:hideMark/>
          </w:tcPr>
          <w:p w14:paraId="2C26E27A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bserved Mass</w:t>
            </w:r>
          </w:p>
        </w:tc>
        <w:tc>
          <w:tcPr>
            <w:tcW w:w="1260" w:type="dxa"/>
            <w:noWrap/>
            <w:hideMark/>
          </w:tcPr>
          <w:p w14:paraId="6ACB344A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rror (ppm)</w:t>
            </w:r>
          </w:p>
        </w:tc>
        <w:tc>
          <w:tcPr>
            <w:tcW w:w="954" w:type="dxa"/>
            <w:noWrap/>
            <w:hideMark/>
          </w:tcPr>
          <w:p w14:paraId="10A1F026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lculated Mass</w:t>
            </w:r>
          </w:p>
        </w:tc>
        <w:tc>
          <w:tcPr>
            <w:tcW w:w="1336" w:type="dxa"/>
            <w:noWrap/>
            <w:hideMark/>
          </w:tcPr>
          <w:p w14:paraId="2F869F9F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S/MS fragments (m/z)</w:t>
            </w:r>
          </w:p>
        </w:tc>
      </w:tr>
      <w:tr w:rsidR="00606850" w:rsidRPr="000F64CC" w14:paraId="73D544C3" w14:textId="77777777" w:rsidTr="00606850">
        <w:trPr>
          <w:trHeight w:val="300"/>
        </w:trPr>
        <w:tc>
          <w:tcPr>
            <w:tcW w:w="647" w:type="dxa"/>
            <w:hideMark/>
          </w:tcPr>
          <w:p w14:paraId="071BBC31" w14:textId="13F0940E" w:rsidR="00606850" w:rsidRPr="000F64CC" w:rsidRDefault="008C6E54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="003E72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E0F4EF5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d39:6+hO)</w:t>
            </w:r>
          </w:p>
        </w:tc>
        <w:tc>
          <w:tcPr>
            <w:tcW w:w="945" w:type="dxa"/>
            <w:noWrap/>
            <w:hideMark/>
          </w:tcPr>
          <w:p w14:paraId="3C54FED2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1620" w:type="dxa"/>
            <w:noWrap/>
            <w:hideMark/>
          </w:tcPr>
          <w:p w14:paraId="23C094C2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39 H68 O7 N1 P1</w:t>
            </w:r>
          </w:p>
        </w:tc>
        <w:tc>
          <w:tcPr>
            <w:tcW w:w="874" w:type="dxa"/>
            <w:noWrap/>
            <w:hideMark/>
          </w:tcPr>
          <w:p w14:paraId="2E17A17B" w14:textId="77777777" w:rsidR="00606850" w:rsidRPr="00473C69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C6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8.4658</w:t>
            </w:r>
          </w:p>
        </w:tc>
        <w:tc>
          <w:tcPr>
            <w:tcW w:w="1260" w:type="dxa"/>
            <w:noWrap/>
            <w:hideMark/>
          </w:tcPr>
          <w:p w14:paraId="5B9ABEB4" w14:textId="77777777" w:rsidR="00606850" w:rsidRPr="00473C69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C6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8.96</w:t>
            </w:r>
          </w:p>
        </w:tc>
        <w:tc>
          <w:tcPr>
            <w:tcW w:w="954" w:type="dxa"/>
            <w:noWrap/>
            <w:hideMark/>
          </w:tcPr>
          <w:p w14:paraId="5A92E31E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3.4733</w:t>
            </w:r>
          </w:p>
        </w:tc>
        <w:tc>
          <w:tcPr>
            <w:tcW w:w="1336" w:type="dxa"/>
            <w:noWrap/>
            <w:hideMark/>
          </w:tcPr>
          <w:p w14:paraId="501FED09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,244</w:t>
            </w:r>
          </w:p>
        </w:tc>
      </w:tr>
      <w:tr w:rsidR="00606850" w:rsidRPr="000F64CC" w14:paraId="3E84D7D5" w14:textId="77777777" w:rsidTr="00606850">
        <w:trPr>
          <w:trHeight w:val="300"/>
        </w:trPr>
        <w:tc>
          <w:tcPr>
            <w:tcW w:w="647" w:type="dxa"/>
            <w:noWrap/>
            <w:hideMark/>
          </w:tcPr>
          <w:p w14:paraId="57BBEC84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5F6D7192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5" w:type="dxa"/>
            <w:noWrap/>
            <w:hideMark/>
          </w:tcPr>
          <w:p w14:paraId="04AAE448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2B044366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4" w:type="dxa"/>
            <w:noWrap/>
            <w:hideMark/>
          </w:tcPr>
          <w:p w14:paraId="5D9A5E18" w14:textId="77777777" w:rsidR="00606850" w:rsidRPr="00473C69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0618A7D9" w14:textId="77777777" w:rsidR="00606850" w:rsidRPr="00473C69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4" w:type="dxa"/>
            <w:noWrap/>
            <w:hideMark/>
          </w:tcPr>
          <w:p w14:paraId="7AEBDD3C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36" w:type="dxa"/>
            <w:noWrap/>
            <w:hideMark/>
          </w:tcPr>
          <w:p w14:paraId="459349D9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06850" w:rsidRPr="000F64CC" w14:paraId="5BFE7E86" w14:textId="77777777" w:rsidTr="00606850">
        <w:trPr>
          <w:trHeight w:val="300"/>
        </w:trPr>
        <w:tc>
          <w:tcPr>
            <w:tcW w:w="647" w:type="dxa"/>
            <w:noWrap/>
            <w:hideMark/>
          </w:tcPr>
          <w:p w14:paraId="54CAD318" w14:textId="2E28B31A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6C67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0F64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04112001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d12:0+pO)</w:t>
            </w:r>
          </w:p>
        </w:tc>
        <w:tc>
          <w:tcPr>
            <w:tcW w:w="945" w:type="dxa"/>
            <w:noWrap/>
            <w:hideMark/>
          </w:tcPr>
          <w:p w14:paraId="20058980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1620" w:type="dxa"/>
            <w:noWrap/>
            <w:hideMark/>
          </w:tcPr>
          <w:p w14:paraId="0F78C3C0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12 H28 O6 N1 P1</w:t>
            </w:r>
          </w:p>
        </w:tc>
        <w:tc>
          <w:tcPr>
            <w:tcW w:w="874" w:type="dxa"/>
            <w:noWrap/>
            <w:hideMark/>
          </w:tcPr>
          <w:p w14:paraId="26FA64D5" w14:textId="77777777" w:rsidR="00606850" w:rsidRPr="00473C69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C6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4.1747</w:t>
            </w:r>
          </w:p>
        </w:tc>
        <w:tc>
          <w:tcPr>
            <w:tcW w:w="1260" w:type="dxa"/>
            <w:noWrap/>
            <w:hideMark/>
          </w:tcPr>
          <w:p w14:paraId="6EFB0F2D" w14:textId="77777777" w:rsidR="00606850" w:rsidRPr="00473C69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C6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4.77</w:t>
            </w:r>
          </w:p>
        </w:tc>
        <w:tc>
          <w:tcPr>
            <w:tcW w:w="954" w:type="dxa"/>
            <w:noWrap/>
            <w:hideMark/>
          </w:tcPr>
          <w:p w14:paraId="30821C59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3.1654</w:t>
            </w:r>
          </w:p>
        </w:tc>
        <w:tc>
          <w:tcPr>
            <w:tcW w:w="1336" w:type="dxa"/>
            <w:noWrap/>
            <w:hideMark/>
          </w:tcPr>
          <w:p w14:paraId="0A86447F" w14:textId="77777777" w:rsidR="00606850" w:rsidRPr="000F64CC" w:rsidRDefault="00606850" w:rsidP="006068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64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59, 203 </w:t>
            </w:r>
          </w:p>
        </w:tc>
      </w:tr>
      <w:bookmarkEnd w:id="2"/>
    </w:tbl>
    <w:p w14:paraId="244D2A99" w14:textId="7CBC4735" w:rsidR="00A10BC4" w:rsidRDefault="00A10BC4" w:rsidP="00A10BC4"/>
    <w:p w14:paraId="14A20596" w14:textId="77777777" w:rsidR="008C6E54" w:rsidRDefault="008C6E54" w:rsidP="008C6E54">
      <w:pPr>
        <w:framePr w:hSpace="180" w:wrap="around" w:vAnchor="text" w:hAnchor="page" w:x="1" w:y="238"/>
        <w:tabs>
          <w:tab w:val="left" w:pos="2215"/>
        </w:tabs>
        <w:ind w:left="1450" w:right="385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04CA3E" w14:textId="6B9B1E38" w:rsidR="00473C69" w:rsidRDefault="008C6E54" w:rsidP="008C6E54">
      <w:proofErr w:type="spellStart"/>
      <w:r w:rsidRPr="00E3647B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3E7244">
        <w:rPr>
          <w:rFonts w:ascii="Times New Roman" w:hAnsi="Times New Roman" w:cs="Times New Roman"/>
          <w:color w:val="000000" w:themeColor="text1"/>
          <w:sz w:val="20"/>
          <w:szCs w:val="20"/>
        </w:rPr>
        <w:t>er</w:t>
      </w:r>
      <w:r w:rsidRPr="00E3647B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proofErr w:type="spellEnd"/>
      <w:r w:rsidRPr="00E3647B">
        <w:rPr>
          <w:rFonts w:ascii="Times New Roman" w:hAnsi="Times New Roman" w:cs="Times New Roman"/>
          <w:color w:val="000000" w:themeColor="text1"/>
          <w:sz w:val="20"/>
          <w:szCs w:val="20"/>
        </w:rPr>
        <w:t>- Ceramide</w:t>
      </w:r>
      <w:r w:rsidR="00BF6F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BF6FD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3647B">
        <w:rPr>
          <w:rFonts w:ascii="Times New Roman" w:hAnsi="Times New Roman" w:cs="Times New Roman"/>
          <w:color w:val="000000" w:themeColor="text1"/>
          <w:sz w:val="20"/>
          <w:szCs w:val="20"/>
        </w:rPr>
        <w:t>Phosphate;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E3647B">
        <w:rPr>
          <w:rFonts w:ascii="Times New Roman" w:hAnsi="Times New Roman" w:cs="Times New Roman"/>
          <w:color w:val="000000" w:themeColor="text1"/>
          <w:sz w:val="20"/>
          <w:szCs w:val="20"/>
        </w:rPr>
        <w:t>P- Sphingosine</w:t>
      </w:r>
      <w:r w:rsidR="00BF6F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BF6FD5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E3647B">
        <w:rPr>
          <w:rFonts w:ascii="Times New Roman" w:hAnsi="Times New Roman" w:cs="Times New Roman"/>
          <w:color w:val="000000" w:themeColor="text1"/>
          <w:sz w:val="20"/>
          <w:szCs w:val="20"/>
        </w:rPr>
        <w:t>Phosphate</w:t>
      </w:r>
    </w:p>
    <w:p w14:paraId="4D98E17D" w14:textId="7D0F613B" w:rsidR="00473C69" w:rsidRDefault="00473C69" w:rsidP="00A10BC4"/>
    <w:p w14:paraId="5212190E" w14:textId="1B581B69" w:rsidR="00473C69" w:rsidRDefault="00473C69" w:rsidP="00A10BC4"/>
    <w:p w14:paraId="1E203F26" w14:textId="56234A87" w:rsidR="00473C69" w:rsidRDefault="00473C69" w:rsidP="00A10BC4"/>
    <w:p w14:paraId="22EEFFF3" w14:textId="45DDDE20" w:rsidR="00473C69" w:rsidRDefault="00473C69" w:rsidP="00A10BC4"/>
    <w:p w14:paraId="6B9F4B16" w14:textId="5910868C" w:rsidR="00473C69" w:rsidRDefault="00473C69" w:rsidP="00A10BC4"/>
    <w:p w14:paraId="6A0696ED" w14:textId="19D8FBC9" w:rsidR="00473C69" w:rsidRDefault="00473C69" w:rsidP="00A10BC4"/>
    <w:p w14:paraId="344000E6" w14:textId="51338688" w:rsidR="00473C69" w:rsidRDefault="00473C69" w:rsidP="00A10BC4"/>
    <w:p w14:paraId="40BCFC94" w14:textId="2D328632" w:rsidR="008C6E54" w:rsidRDefault="008C6E54" w:rsidP="00A10BC4"/>
    <w:p w14:paraId="0652EA22" w14:textId="35ECD625" w:rsidR="008C6E54" w:rsidRDefault="008C6E54" w:rsidP="00A10BC4"/>
    <w:p w14:paraId="59E02155" w14:textId="77777777" w:rsidR="008C6E54" w:rsidRDefault="008C6E54" w:rsidP="00A10BC4"/>
    <w:p w14:paraId="5788DE8D" w14:textId="02C4DF90" w:rsidR="002558D7" w:rsidRDefault="002558D7" w:rsidP="00473C69">
      <w:pPr>
        <w:tabs>
          <w:tab w:val="left" w:pos="2215"/>
        </w:tabs>
        <w:jc w:val="both"/>
      </w:pPr>
    </w:p>
    <w:p w14:paraId="577D77C0" w14:textId="4F44F2B6" w:rsidR="00473C69" w:rsidRPr="00473C69" w:rsidRDefault="00473C69" w:rsidP="00473C69">
      <w:pPr>
        <w:tabs>
          <w:tab w:val="left" w:pos="2215"/>
        </w:tabs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E3647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621C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51122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fragmentatio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ttern of sphingolipids in “Organic Phase Extract”</w:t>
      </w:r>
    </w:p>
    <w:tbl>
      <w:tblPr>
        <w:tblpPr w:leftFromText="180" w:rightFromText="180" w:vertAnchor="text" w:horzAnchor="page" w:tblpX="1" w:tblpY="238"/>
        <w:tblW w:w="31680" w:type="dxa"/>
        <w:tblLook w:val="04A0" w:firstRow="1" w:lastRow="0" w:firstColumn="1" w:lastColumn="0" w:noHBand="0" w:noVBand="1"/>
      </w:tblPr>
      <w:tblGrid>
        <w:gridCol w:w="14758"/>
        <w:gridCol w:w="1433"/>
        <w:gridCol w:w="1194"/>
        <w:gridCol w:w="1413"/>
        <w:gridCol w:w="1495"/>
        <w:gridCol w:w="1702"/>
        <w:gridCol w:w="1782"/>
        <w:gridCol w:w="877"/>
        <w:gridCol w:w="1756"/>
        <w:gridCol w:w="1441"/>
        <w:gridCol w:w="1235"/>
        <w:gridCol w:w="1331"/>
        <w:gridCol w:w="1263"/>
      </w:tblGrid>
      <w:tr w:rsidR="00F679D6" w:rsidRPr="00E3647B" w14:paraId="2DA07780" w14:textId="77777777" w:rsidTr="002B1AC7">
        <w:trPr>
          <w:trHeight w:val="300"/>
        </w:trPr>
        <w:tc>
          <w:tcPr>
            <w:tcW w:w="14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4447" w:type="dxa"/>
              <w:tblLook w:val="04A0" w:firstRow="1" w:lastRow="0" w:firstColumn="1" w:lastColumn="0" w:noHBand="0" w:noVBand="1"/>
            </w:tblPr>
            <w:tblGrid>
              <w:gridCol w:w="14447"/>
            </w:tblGrid>
            <w:tr w:rsidR="00F679D6" w:rsidRPr="00E3647B" w14:paraId="10D46C09" w14:textId="77777777" w:rsidTr="002868C4">
              <w:trPr>
                <w:trHeight w:val="300"/>
              </w:trPr>
              <w:tc>
                <w:tcPr>
                  <w:tcW w:w="144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Style w:val="TableGrid"/>
                    <w:tblW w:w="8945" w:type="dxa"/>
                    <w:tblInd w:w="1335" w:type="dxa"/>
                    <w:tblLook w:val="04A0" w:firstRow="1" w:lastRow="0" w:firstColumn="1" w:lastColumn="0" w:noHBand="0" w:noVBand="1"/>
                  </w:tblPr>
                  <w:tblGrid>
                    <w:gridCol w:w="1134"/>
                    <w:gridCol w:w="1302"/>
                    <w:gridCol w:w="945"/>
                    <w:gridCol w:w="1457"/>
                    <w:gridCol w:w="1367"/>
                    <w:gridCol w:w="634"/>
                    <w:gridCol w:w="1050"/>
                    <w:gridCol w:w="1056"/>
                  </w:tblGrid>
                  <w:tr w:rsidR="00F679D6" w:rsidRPr="00F679D6" w14:paraId="55BE9560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noWrap/>
                      </w:tcPr>
                      <w:p w14:paraId="72F311E6" w14:textId="5636FDA0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A10BC4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  <w:t>Class</w:t>
                        </w:r>
                      </w:p>
                    </w:tc>
                    <w:tc>
                      <w:tcPr>
                        <w:tcW w:w="1302" w:type="dxa"/>
                        <w:noWrap/>
                      </w:tcPr>
                      <w:p w14:paraId="7202A2BB" w14:textId="0D72100D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A10BC4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  <w:t>Fatty acid</w:t>
                        </w:r>
                      </w:p>
                    </w:tc>
                    <w:tc>
                      <w:tcPr>
                        <w:tcW w:w="945" w:type="dxa"/>
                        <w:noWrap/>
                      </w:tcPr>
                      <w:p w14:paraId="6A29DBA3" w14:textId="6BDE8110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A10BC4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  <w:t>Retention Time(min)</w:t>
                        </w:r>
                      </w:p>
                    </w:tc>
                    <w:tc>
                      <w:tcPr>
                        <w:tcW w:w="1457" w:type="dxa"/>
                        <w:noWrap/>
                      </w:tcPr>
                      <w:p w14:paraId="62DBF838" w14:textId="520A2172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A10BC4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  <w:t>Molecular Formula</w:t>
                        </w:r>
                      </w:p>
                    </w:tc>
                    <w:tc>
                      <w:tcPr>
                        <w:tcW w:w="1367" w:type="dxa"/>
                        <w:noWrap/>
                      </w:tcPr>
                      <w:p w14:paraId="2BCE6DC9" w14:textId="69B1FC23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A10BC4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  <w:t>Observed Mass</w:t>
                        </w:r>
                      </w:p>
                    </w:tc>
                    <w:tc>
                      <w:tcPr>
                        <w:tcW w:w="634" w:type="dxa"/>
                        <w:noWrap/>
                      </w:tcPr>
                      <w:p w14:paraId="29569203" w14:textId="6C22AFDE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A10BC4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  <w:t>Error (ppm)</w:t>
                        </w:r>
                      </w:p>
                    </w:tc>
                    <w:tc>
                      <w:tcPr>
                        <w:tcW w:w="1050" w:type="dxa"/>
                        <w:noWrap/>
                      </w:tcPr>
                      <w:p w14:paraId="792C3655" w14:textId="09C1B9BC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A10BC4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  <w:t>Calculated Mass</w:t>
                        </w:r>
                      </w:p>
                    </w:tc>
                    <w:tc>
                      <w:tcPr>
                        <w:tcW w:w="1056" w:type="dxa"/>
                        <w:noWrap/>
                      </w:tcPr>
                      <w:p w14:paraId="302D5264" w14:textId="67FF0BEE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A10BC4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  <w:t>MS/MS fragments (m/z)</w:t>
                        </w:r>
                      </w:p>
                    </w:tc>
                  </w:tr>
                  <w:tr w:rsidR="00F679D6" w:rsidRPr="00F679D6" w14:paraId="14603769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 w:val="restart"/>
                        <w:hideMark/>
                      </w:tcPr>
                      <w:p w14:paraId="4665528A" w14:textId="399AA227" w:rsidR="00F679D6" w:rsidRPr="00F679D6" w:rsidRDefault="00190984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  <w:bookmarkStart w:id="3" w:name="_Hlk25060778"/>
                        <w:proofErr w:type="spellStart"/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  <w:t>Cer</w:t>
                        </w:r>
                        <w:proofErr w:type="spellEnd"/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381C4B87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7:1+hO/2:0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308A5A4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5.9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46B52BC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19 H37 O4 N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2F5D6C07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342.2656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39AA3A9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-3.21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5295CC47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343.2723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57CAA67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57,166</w:t>
                        </w:r>
                      </w:p>
                    </w:tc>
                  </w:tr>
                  <w:tr w:rsidR="00F679D6" w:rsidRPr="00F679D6" w14:paraId="0A874A45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422C3A5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35C78F3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20:1+hO/2:0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43CD5EB6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3.8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38B73506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22 H43 O4 N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6779F6E7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384.3127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5BF9338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-3.38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023BDD5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385.3192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4DA693F7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02</w:t>
                        </w:r>
                      </w:p>
                    </w:tc>
                  </w:tr>
                  <w:tr w:rsidR="00F679D6" w:rsidRPr="00F679D6" w14:paraId="356690F1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11DBDB1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3A715E5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6:0/16:0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2A3C3C8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3.0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63EA6DC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32 H65 O3 N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3382D66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570.5114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71D8F89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-1.75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2BC49E6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511.4964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30FEAE0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41,102</w:t>
                        </w:r>
                      </w:p>
                    </w:tc>
                  </w:tr>
                  <w:tr w:rsidR="00F679D6" w:rsidRPr="00F679D6" w14:paraId="2B3649C9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3AD33DF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54FC694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7:0/16:0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7260502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3.3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73F0470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33 H67 O3 N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63E0D2F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526.519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23C3613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71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1974D29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525.5121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31BFEEB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83,270,88</w:t>
                        </w:r>
                      </w:p>
                    </w:tc>
                  </w:tr>
                  <w:tr w:rsidR="00F679D6" w:rsidRPr="00F679D6" w14:paraId="458B3174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543DC42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609C01F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38:0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5C05024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4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47344C0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38 H77 O3 N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3C56AA2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596.5969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3EFAE44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.01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3A13E7D5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595.5903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28B1BC2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02</w:t>
                        </w:r>
                      </w:p>
                    </w:tc>
                  </w:tr>
                  <w:tr w:rsidR="00F679D6" w:rsidRPr="00F679D6" w14:paraId="7DFE26F6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4744E37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38D862D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25:0+pO/16:1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6055AF6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.5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523794B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1 H81 O4 N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3951A34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650.6106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27A46C1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-2.77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69D3ED0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651.6166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0239C9C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02</w:t>
                        </w:r>
                      </w:p>
                    </w:tc>
                  </w:tr>
                  <w:tr w:rsidR="00F679D6" w:rsidRPr="00F679D6" w14:paraId="7057542C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noWrap/>
                        <w:hideMark/>
                      </w:tcPr>
                      <w:p w14:paraId="1F7918B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03B65085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043BB39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0165875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2F04F1A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5F8D5EC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4D7A23F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61C226C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</w:tr>
                  <w:tr w:rsidR="00F679D6" w:rsidRPr="00F679D6" w14:paraId="0EE1DDE8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 w:val="restart"/>
                        <w:noWrap/>
                        <w:hideMark/>
                      </w:tcPr>
                      <w:p w14:paraId="614503A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  <w:p w14:paraId="2FAB3966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  <w:p w14:paraId="56C5DC5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  <w:p w14:paraId="7FA1D63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  <w:p w14:paraId="7EA4883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  <w:p w14:paraId="090AD70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  <w:t>SM</w:t>
                        </w: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7FE8567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6:1/16:0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0F4B4B5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3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5696E0C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37 H75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7539789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675.5432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4726BAE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33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33DE08E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674.5363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6807D0C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84, 102</w:t>
                        </w:r>
                      </w:p>
                    </w:tc>
                  </w:tr>
                  <w:tr w:rsidR="00F679D6" w:rsidRPr="00F679D6" w14:paraId="4D9B48EF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0A0ABED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5946E78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7:0/16:1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102C5E0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3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11206A1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38 H77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2393DB7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689.5591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202BF72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87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51B64B65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688.5519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5977378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36,221,184, 102</w:t>
                        </w:r>
                      </w:p>
                    </w:tc>
                  </w:tr>
                  <w:tr w:rsidR="00F679D6" w:rsidRPr="00F679D6" w14:paraId="24465060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5949C67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7E4F0A8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3:0/21:0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39530A2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1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41BA1805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39 H81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1B385016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05.5902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71E7021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13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46477FA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04.5832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3FF7E62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48,61</w:t>
                        </w:r>
                      </w:p>
                    </w:tc>
                  </w:tr>
                  <w:tr w:rsidR="00F679D6" w:rsidRPr="00F679D6" w14:paraId="745BACDF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3886284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0DC4D90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2:0/22:1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53C5DCB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2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68B070A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39 H79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53DDB3C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03.5743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54F36B0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56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195EA8D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02.5676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5F8109A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84</w:t>
                        </w:r>
                      </w:p>
                    </w:tc>
                  </w:tr>
                  <w:tr w:rsidR="00F679D6" w:rsidRPr="00F679D6" w14:paraId="71A16614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7C03CE1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390705F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34:1+hO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5D7D20C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5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245EA39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39 H79 O7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5DB7C8E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63.5622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5E1DB03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-2.49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33FF17A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18.5625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5C3B7FC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02</w:t>
                        </w:r>
                      </w:p>
                    </w:tc>
                  </w:tr>
                  <w:tr w:rsidR="00F679D6" w:rsidRPr="00F679D6" w14:paraId="2A99132C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57D61256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4A8A5DD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6:0+pO/18:1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393F9AF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5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58299C1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39 H79 O7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4F5744A7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19.5693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0A48A30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39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1FA2384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18.5625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2D54D5C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68</w:t>
                        </w:r>
                      </w:p>
                    </w:tc>
                  </w:tr>
                  <w:tr w:rsidR="00F679D6" w:rsidRPr="00F679D6" w14:paraId="1DC05A47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4D81527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7545135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6:1/18:1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7602E8D5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2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68AB2E7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39 H77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0A2335A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01.5592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2FA1C19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1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6B8D797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00.5519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2D7933A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77,184, 102</w:t>
                        </w:r>
                      </w:p>
                    </w:tc>
                  </w:tr>
                  <w:tr w:rsidR="00F679D6" w:rsidRPr="00F679D6" w14:paraId="0A9AEE02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775414E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6FB1F9B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35:1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19C4E22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2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3125C15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0 H81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107652F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17.5889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76E67F7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.93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03B6086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16.5832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796DF69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315</w:t>
                        </w:r>
                      </w:p>
                    </w:tc>
                  </w:tr>
                  <w:tr w:rsidR="00F679D6" w:rsidRPr="00F679D6" w14:paraId="75933F6B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74A977B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2461F7F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35:2+hO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5D7305A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6.9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20AD2E6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0 H79 O7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2EDA625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31.5696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444E8527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96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1356F3F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30.5625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09D96F66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84, 102</w:t>
                        </w:r>
                      </w:p>
                    </w:tc>
                  </w:tr>
                  <w:tr w:rsidR="00F679D6" w:rsidRPr="00F679D6" w14:paraId="4FE45C80" w14:textId="77777777" w:rsidTr="00511225">
                    <w:trPr>
                      <w:trHeight w:val="217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2CF4E1E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60338D8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22:2/14:0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34C97E4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2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30FE953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1 H81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3ECCB40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29.5902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078A271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10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5A0AAB45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28.5832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0B838725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312,102</w:t>
                        </w:r>
                      </w:p>
                    </w:tc>
                  </w:tr>
                  <w:tr w:rsidR="00F679D6" w:rsidRPr="00F679D6" w14:paraId="2292473D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06BD6DF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6200F77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2:0/26:1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5A22D81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2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05C7C85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3 H87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2A29479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59.6363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2DB5E6B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.24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36620A0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58.6302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5E95595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84, 102</w:t>
                        </w:r>
                      </w:p>
                    </w:tc>
                  </w:tr>
                  <w:tr w:rsidR="00F679D6" w:rsidRPr="00F679D6" w14:paraId="3BE58BC4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60C3ABB3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6466A29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22:2/16:0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5079A95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2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6661766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3 H85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22902CD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57.6213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4B5A2BC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32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5D4ECA6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56.6145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7B7468C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12,68</w:t>
                        </w:r>
                      </w:p>
                    </w:tc>
                  </w:tr>
                  <w:tr w:rsidR="00F679D6" w:rsidRPr="00F679D6" w14:paraId="7FF5E047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702FAB7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4F2BAF07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5:0/24:1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59E6899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1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7C385A56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4 H89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12ABD66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73.6527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3AACF46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16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18281F35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72.6458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3AF9105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398</w:t>
                        </w:r>
                      </w:p>
                    </w:tc>
                  </w:tr>
                  <w:tr w:rsidR="00F679D6" w:rsidRPr="00F679D6" w14:paraId="28C1254C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16AA06D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7AFC8AC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20:1/21:1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4565D92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1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6F49732E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6 H91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48E8CEF7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99.6683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4BF93D4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25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33AFBD3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98.6615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00A082A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84</w:t>
                        </w:r>
                      </w:p>
                    </w:tc>
                  </w:tr>
                  <w:tr w:rsidR="00F679D6" w:rsidRPr="00F679D6" w14:paraId="0E258F9C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14C0AC4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4C74A97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22:0/20:1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3296E425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1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61BB411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7 H95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3C71B30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15.7000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763C0B0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74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787F104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14.6928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56797FB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83,255,218</w:t>
                        </w:r>
                      </w:p>
                    </w:tc>
                  </w:tr>
                  <w:tr w:rsidR="00F679D6" w:rsidRPr="00F679D6" w14:paraId="3A282DE6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52031E6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131A71D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42:1+pO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788D2E3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4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5B323B1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7 H95 O7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2DCF2AB6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31.6950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19C3D52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0.60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08D415F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30.6877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1DCC1AA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02</w:t>
                        </w:r>
                      </w:p>
                    </w:tc>
                  </w:tr>
                  <w:tr w:rsidR="00F679D6" w:rsidRPr="00F679D6" w14:paraId="3E3949BC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32759C3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0362B9D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14:1/28:2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7D80413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1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3C540D6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7 H91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57EF9EA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11.6682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3A5E0CA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36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45187D65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10.6615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33B83E4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84</w:t>
                        </w:r>
                      </w:p>
                    </w:tc>
                  </w:tr>
                  <w:tr w:rsidR="00F679D6" w:rsidRPr="00F679D6" w14:paraId="585AB97A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36CE906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001696B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42:4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7DA0397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1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06C9DF1B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7 H89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2DF4A1C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09.6519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3E69EA92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.10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0058BF8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08.6458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037270B6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46</w:t>
                        </w:r>
                      </w:p>
                    </w:tc>
                  </w:tr>
                  <w:tr w:rsidR="00F679D6" w:rsidRPr="00F679D6" w14:paraId="45A929AE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2B8A627A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07EBB68F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43:2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78C7460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7.1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0FD5FEE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8 H95 O6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60B6F250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27.6989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06D5863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.05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488AFB65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26.6928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6F2DA89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02</w:t>
                        </w:r>
                      </w:p>
                    </w:tc>
                  </w:tr>
                  <w:tr w:rsidR="00F679D6" w:rsidRPr="00F679D6" w14:paraId="39D4EA9E" w14:textId="77777777" w:rsidTr="00511225">
                    <w:trPr>
                      <w:trHeight w:val="300"/>
                    </w:trPr>
                    <w:tc>
                      <w:tcPr>
                        <w:tcW w:w="1134" w:type="dxa"/>
                        <w:vMerge/>
                        <w:hideMark/>
                      </w:tcPr>
                      <w:p w14:paraId="1623AA7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</w:tc>
                    <w:tc>
                      <w:tcPr>
                        <w:tcW w:w="1302" w:type="dxa"/>
                        <w:noWrap/>
                        <w:hideMark/>
                      </w:tcPr>
                      <w:p w14:paraId="672E63D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(d43:4+pO)</w:t>
                        </w:r>
                      </w:p>
                    </w:tc>
                    <w:tc>
                      <w:tcPr>
                        <w:tcW w:w="945" w:type="dxa"/>
                        <w:noWrap/>
                        <w:hideMark/>
                      </w:tcPr>
                      <w:p w14:paraId="79B838A4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6.8</w:t>
                        </w:r>
                      </w:p>
                    </w:tc>
                    <w:tc>
                      <w:tcPr>
                        <w:tcW w:w="1457" w:type="dxa"/>
                        <w:noWrap/>
                        <w:hideMark/>
                      </w:tcPr>
                      <w:p w14:paraId="2B61E51D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C48 H91 O7 N2 P1</w:t>
                        </w:r>
                      </w:p>
                    </w:tc>
                    <w:tc>
                      <w:tcPr>
                        <w:tcW w:w="1367" w:type="dxa"/>
                        <w:noWrap/>
                        <w:hideMark/>
                      </w:tcPr>
                      <w:p w14:paraId="2C8C4461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39.6632</w:t>
                        </w:r>
                      </w:p>
                    </w:tc>
                    <w:tc>
                      <w:tcPr>
                        <w:tcW w:w="634" w:type="dxa"/>
                        <w:noWrap/>
                        <w:hideMark/>
                      </w:tcPr>
                      <w:p w14:paraId="5BCE8939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1.19</w:t>
                        </w:r>
                      </w:p>
                    </w:tc>
                    <w:tc>
                      <w:tcPr>
                        <w:tcW w:w="1050" w:type="dxa"/>
                        <w:noWrap/>
                        <w:hideMark/>
                      </w:tcPr>
                      <w:p w14:paraId="1D7346D8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838.6564</w:t>
                        </w:r>
                      </w:p>
                    </w:tc>
                    <w:tc>
                      <w:tcPr>
                        <w:tcW w:w="1056" w:type="dxa"/>
                        <w:noWrap/>
                        <w:hideMark/>
                      </w:tcPr>
                      <w:p w14:paraId="23EC430C" w14:textId="77777777" w:rsidR="00F679D6" w:rsidRPr="00F679D6" w:rsidRDefault="00F679D6" w:rsidP="00F679D6">
                        <w:pPr>
                          <w:framePr w:hSpace="180" w:wrap="around" w:vAnchor="text" w:hAnchor="page" w:x="1" w:y="238"/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F679D6">
                          <w:rPr>
                            <w:rFonts w:ascii="Times New Roman" w:eastAsia="Times New Roman" w:hAnsi="Times New Roman" w:cs="Times New Roman"/>
                            <w:color w:val="000000" w:themeColor="text1"/>
                            <w:sz w:val="16"/>
                            <w:szCs w:val="16"/>
                          </w:rPr>
                          <w:t>291,247,133</w:t>
                        </w:r>
                      </w:p>
                    </w:tc>
                  </w:tr>
                </w:tbl>
                <w:p w14:paraId="38397F46" w14:textId="77777777" w:rsidR="00F679D6" w:rsidRPr="00E3647B" w:rsidRDefault="00F679D6" w:rsidP="002868C4">
                  <w:pPr>
                    <w:framePr w:hSpace="180" w:wrap="around" w:vAnchor="text" w:hAnchor="page" w:x="1" w:y="238"/>
                    <w:tabs>
                      <w:tab w:val="left" w:pos="955"/>
                    </w:tabs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2558D7" w:rsidRPr="00E3647B" w14:paraId="2525E6D3" w14:textId="77777777" w:rsidTr="002868C4">
              <w:trPr>
                <w:trHeight w:val="300"/>
              </w:trPr>
              <w:tc>
                <w:tcPr>
                  <w:tcW w:w="1444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0DAB82" w14:textId="357996FC" w:rsidR="008C6E54" w:rsidRDefault="008C6E54" w:rsidP="002558D7">
                  <w:pPr>
                    <w:framePr w:hSpace="180" w:wrap="around" w:vAnchor="text" w:hAnchor="page" w:x="1" w:y="238"/>
                    <w:tabs>
                      <w:tab w:val="left" w:pos="2215"/>
                    </w:tabs>
                    <w:ind w:left="1450" w:right="3850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  <w:p w14:paraId="4C5AD910" w14:textId="3048706C" w:rsidR="002558D7" w:rsidRDefault="002558D7" w:rsidP="002558D7">
                  <w:pPr>
                    <w:framePr w:hSpace="180" w:wrap="around" w:vAnchor="text" w:hAnchor="page" w:x="1" w:y="238"/>
                    <w:tabs>
                      <w:tab w:val="left" w:pos="2215"/>
                    </w:tabs>
                    <w:ind w:left="1450" w:right="3850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E3647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Cer</w:t>
                  </w:r>
                  <w:proofErr w:type="spellEnd"/>
                  <w:r w:rsidRPr="00E3647B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-Ceramide, SM-Sphingomyelin </w:t>
                  </w:r>
                </w:p>
                <w:p w14:paraId="38F5B17D" w14:textId="1452B319" w:rsidR="002B1AC7" w:rsidRDefault="002B1AC7" w:rsidP="002B1AC7">
                  <w:pPr>
                    <w:framePr w:hSpace="180" w:wrap="around" w:vAnchor="text" w:hAnchor="page" w:x="1" w:y="238"/>
                    <w:tabs>
                      <w:tab w:val="left" w:pos="2215"/>
                    </w:tabs>
                    <w:ind w:left="1450" w:right="385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  <w:p w14:paraId="43AD7643" w14:textId="709EBA4F" w:rsidR="008C6E54" w:rsidRDefault="008C6E54" w:rsidP="002B1AC7">
                  <w:pPr>
                    <w:framePr w:hSpace="180" w:wrap="around" w:vAnchor="text" w:hAnchor="page" w:x="1" w:y="238"/>
                    <w:tabs>
                      <w:tab w:val="left" w:pos="2215"/>
                    </w:tabs>
                    <w:ind w:left="1450" w:right="385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  <w:p w14:paraId="145E5DF7" w14:textId="551F6C66" w:rsidR="008C6E54" w:rsidRDefault="008C6E54" w:rsidP="002B1AC7">
                  <w:pPr>
                    <w:framePr w:hSpace="180" w:wrap="around" w:vAnchor="text" w:hAnchor="page" w:x="1" w:y="238"/>
                    <w:tabs>
                      <w:tab w:val="left" w:pos="2215"/>
                    </w:tabs>
                    <w:ind w:left="1450" w:right="385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  <w:p w14:paraId="318E779F" w14:textId="3B3660FD" w:rsidR="008C6E54" w:rsidRDefault="008C6E54" w:rsidP="002B1AC7">
                  <w:pPr>
                    <w:framePr w:hSpace="180" w:wrap="around" w:vAnchor="text" w:hAnchor="page" w:x="1" w:y="238"/>
                    <w:tabs>
                      <w:tab w:val="left" w:pos="2215"/>
                    </w:tabs>
                    <w:ind w:left="1450" w:right="385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  <w:p w14:paraId="30338A6D" w14:textId="3B9B89D1" w:rsidR="008C6E54" w:rsidRDefault="008C6E54" w:rsidP="002B1AC7">
                  <w:pPr>
                    <w:framePr w:hSpace="180" w:wrap="around" w:vAnchor="text" w:hAnchor="page" w:x="1" w:y="238"/>
                    <w:tabs>
                      <w:tab w:val="left" w:pos="2215"/>
                    </w:tabs>
                    <w:ind w:left="1450" w:right="385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  <w:p w14:paraId="5902E3BA" w14:textId="43028C26" w:rsidR="008C6E54" w:rsidRDefault="008C6E54" w:rsidP="002B1AC7">
                  <w:pPr>
                    <w:framePr w:hSpace="180" w:wrap="around" w:vAnchor="text" w:hAnchor="page" w:x="1" w:y="238"/>
                    <w:tabs>
                      <w:tab w:val="left" w:pos="2215"/>
                    </w:tabs>
                    <w:ind w:left="1450" w:right="385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  <w:p w14:paraId="53C75882" w14:textId="77777777" w:rsidR="008C6E54" w:rsidRDefault="008C6E54" w:rsidP="002B1AC7">
                  <w:pPr>
                    <w:framePr w:hSpace="180" w:wrap="around" w:vAnchor="text" w:hAnchor="page" w:x="1" w:y="238"/>
                    <w:tabs>
                      <w:tab w:val="left" w:pos="2215"/>
                    </w:tabs>
                    <w:ind w:left="1450" w:right="385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  <w:p w14:paraId="4E6ADDC6" w14:textId="2454FEFC" w:rsidR="002B1AC7" w:rsidRDefault="002B1AC7" w:rsidP="002B1AC7">
                  <w:pPr>
                    <w:spacing w:after="0" w:line="240" w:lineRule="auto"/>
                    <w:ind w:firstLine="9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4" w:name="_Hlk30514119"/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    Supplementary Table 3. </w:t>
                  </w:r>
                  <w:r w:rsidRPr="000B514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ROC analysis for </w:t>
                  </w:r>
                  <w:r w:rsidR="001E2F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bination of</w:t>
                  </w:r>
                  <w:r w:rsidRPr="000B514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sphingolipid metabolite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. </w:t>
                  </w:r>
                </w:p>
                <w:p w14:paraId="21E87FFF" w14:textId="185C345C" w:rsidR="002B1AC7" w:rsidRPr="00512137" w:rsidRDefault="002B1AC7" w:rsidP="002B1AC7">
                  <w:pPr>
                    <w:spacing w:after="0" w:line="240" w:lineRule="auto"/>
                    <w:ind w:firstLine="920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  <w:bookmarkEnd w:id="4"/>
                <w:tbl>
                  <w:tblPr>
                    <w:tblStyle w:val="TableGrid"/>
                    <w:tblpPr w:leftFromText="180" w:rightFromText="180" w:vertAnchor="text" w:horzAnchor="page" w:tblpX="1356" w:tblpY="143"/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1563"/>
                    <w:gridCol w:w="873"/>
                    <w:gridCol w:w="873"/>
                    <w:gridCol w:w="859"/>
                    <w:gridCol w:w="859"/>
                    <w:gridCol w:w="857"/>
                    <w:gridCol w:w="857"/>
                    <w:gridCol w:w="859"/>
                    <w:gridCol w:w="1416"/>
                  </w:tblGrid>
                  <w:tr w:rsidR="002B1AC7" w14:paraId="33EE63D4" w14:textId="77777777" w:rsidTr="002B1AC7">
                    <w:tc>
                      <w:tcPr>
                        <w:tcW w:w="1563" w:type="dxa"/>
                      </w:tcPr>
                      <w:p w14:paraId="33C45BAC" w14:textId="77777777" w:rsidR="002B1AC7" w:rsidRPr="002B1AC7" w:rsidRDefault="002B1AC7" w:rsidP="00EA12DC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453" w:type="dxa"/>
                        <w:gridSpan w:val="8"/>
                      </w:tcPr>
                      <w:p w14:paraId="0EFDA6A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UC Values</w:t>
                        </w:r>
                      </w:p>
                    </w:tc>
                  </w:tr>
                  <w:tr w:rsidR="002B1AC7" w14:paraId="0F2421EA" w14:textId="77777777" w:rsidTr="002B1AC7">
                    <w:tc>
                      <w:tcPr>
                        <w:tcW w:w="1563" w:type="dxa"/>
                      </w:tcPr>
                      <w:p w14:paraId="5B7880B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ombination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38EF28B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49F93FA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B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7A0BE7B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35C4856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D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4F3FD13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E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5E49CEF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F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5094FAF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G</w:t>
                        </w:r>
                      </w:p>
                    </w:tc>
                    <w:tc>
                      <w:tcPr>
                        <w:tcW w:w="1416" w:type="dxa"/>
                      </w:tcPr>
                      <w:p w14:paraId="7E6BF85E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umulative</w:t>
                        </w:r>
                      </w:p>
                    </w:tc>
                  </w:tr>
                  <w:tr w:rsidR="002B1AC7" w14:paraId="7E79D147" w14:textId="77777777" w:rsidTr="002B1AC7">
                    <w:tc>
                      <w:tcPr>
                        <w:tcW w:w="1563" w:type="dxa"/>
                      </w:tcPr>
                      <w:p w14:paraId="7835D9E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+B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44F5998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08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1D10DB9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43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2AC50520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63626B3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51B8584D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28205FB6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7D04858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3182B58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36</w:t>
                        </w:r>
                      </w:p>
                    </w:tc>
                  </w:tr>
                  <w:tr w:rsidR="002B1AC7" w14:paraId="4EA22F0B" w14:textId="77777777" w:rsidTr="002B1AC7">
                    <w:tc>
                      <w:tcPr>
                        <w:tcW w:w="1563" w:type="dxa"/>
                      </w:tcPr>
                      <w:p w14:paraId="225E929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+C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2129B59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08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582857C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1EBCDCD7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4E70F2A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5E18F21D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7E0D246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5939F2B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1F20F6A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78</w:t>
                        </w:r>
                      </w:p>
                    </w:tc>
                  </w:tr>
                  <w:tr w:rsidR="002B1AC7" w14:paraId="5F5F9638" w14:textId="77777777" w:rsidTr="002B1AC7">
                    <w:tc>
                      <w:tcPr>
                        <w:tcW w:w="1563" w:type="dxa"/>
                      </w:tcPr>
                      <w:p w14:paraId="3EF3877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+D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1FA0011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08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5855F58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74B8AAF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6B83695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9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2B6C536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75C9079C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3C35E06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79EEF5F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78</w:t>
                        </w:r>
                      </w:p>
                    </w:tc>
                  </w:tr>
                  <w:tr w:rsidR="002B1AC7" w14:paraId="1FD88A3F" w14:textId="77777777" w:rsidTr="002B1AC7">
                    <w:tc>
                      <w:tcPr>
                        <w:tcW w:w="1563" w:type="dxa"/>
                      </w:tcPr>
                      <w:p w14:paraId="7112BBE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+E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76BEA94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08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0B70595E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70211F8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41C3303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781EAF5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4C3956E6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4EC79BAE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5AAC5227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78</w:t>
                        </w:r>
                      </w:p>
                    </w:tc>
                  </w:tr>
                  <w:tr w:rsidR="002B1AC7" w14:paraId="11701CD4" w14:textId="77777777" w:rsidTr="002B1AC7">
                    <w:tc>
                      <w:tcPr>
                        <w:tcW w:w="1563" w:type="dxa"/>
                      </w:tcPr>
                      <w:p w14:paraId="513C51D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+F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121BFBAC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08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5692BE2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56963270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5B19E31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0B2961C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4D994EF6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0D76FF46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292BD3F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9</w:t>
                        </w:r>
                      </w:p>
                    </w:tc>
                  </w:tr>
                  <w:tr w:rsidR="002B1AC7" w14:paraId="1A79BD34" w14:textId="77777777" w:rsidTr="002B1AC7">
                    <w:tc>
                      <w:tcPr>
                        <w:tcW w:w="1563" w:type="dxa"/>
                      </w:tcPr>
                      <w:p w14:paraId="150E9FEC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A+G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6D19EF5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08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16FF7E7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62A3C5B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3FE3FA0E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27FCD45D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296BAF2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232A596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46</w:t>
                        </w:r>
                      </w:p>
                    </w:tc>
                    <w:tc>
                      <w:tcPr>
                        <w:tcW w:w="1416" w:type="dxa"/>
                      </w:tcPr>
                      <w:p w14:paraId="2AB5C600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78</w:t>
                        </w:r>
                      </w:p>
                    </w:tc>
                  </w:tr>
                  <w:tr w:rsidR="002B1AC7" w14:paraId="33DA3B0E" w14:textId="77777777" w:rsidTr="002B1AC7">
                    <w:trPr>
                      <w:trHeight w:val="53"/>
                    </w:trPr>
                    <w:tc>
                      <w:tcPr>
                        <w:tcW w:w="1563" w:type="dxa"/>
                      </w:tcPr>
                      <w:p w14:paraId="4B5C272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B+C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29567336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748E9E0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43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1E507FD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1144BE6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1549862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40AD69D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57C2B38D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636EFC8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64</w:t>
                        </w:r>
                      </w:p>
                    </w:tc>
                  </w:tr>
                  <w:tr w:rsidR="002B1AC7" w14:paraId="21F4B687" w14:textId="77777777" w:rsidTr="002B1AC7">
                    <w:tc>
                      <w:tcPr>
                        <w:tcW w:w="1563" w:type="dxa"/>
                      </w:tcPr>
                      <w:p w14:paraId="56185F87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B+D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001596E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574B2C7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43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79F546BD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51A7BE0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9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2B3174F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23604B6C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403A2A1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126E064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78</w:t>
                        </w:r>
                      </w:p>
                    </w:tc>
                  </w:tr>
                  <w:tr w:rsidR="002B1AC7" w14:paraId="324D6678" w14:textId="77777777" w:rsidTr="002B1AC7">
                    <w:tc>
                      <w:tcPr>
                        <w:tcW w:w="1563" w:type="dxa"/>
                      </w:tcPr>
                      <w:p w14:paraId="440B2ADD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B+E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7B78479C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5060180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43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1186447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66FD8276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2682E506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0698F03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34437FE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1C8EEE0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78</w:t>
                        </w:r>
                      </w:p>
                    </w:tc>
                  </w:tr>
                  <w:tr w:rsidR="002B1AC7" w14:paraId="00C361C9" w14:textId="77777777" w:rsidTr="002B1AC7">
                    <w:tc>
                      <w:tcPr>
                        <w:tcW w:w="1563" w:type="dxa"/>
                      </w:tcPr>
                      <w:p w14:paraId="5E60D5B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B+F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43F3E2A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7E4B600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43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2CB00FA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7955B0DD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676F12C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2B2F7BB6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57A9C9C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27AF079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85</w:t>
                        </w:r>
                      </w:p>
                    </w:tc>
                  </w:tr>
                  <w:tr w:rsidR="002B1AC7" w14:paraId="78993CA0" w14:textId="77777777" w:rsidTr="002B1AC7">
                    <w:tc>
                      <w:tcPr>
                        <w:tcW w:w="1563" w:type="dxa"/>
                      </w:tcPr>
                      <w:p w14:paraId="628B106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B+G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0C00CB4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15827CBE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43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49F84FB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5617701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5C33A37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441374F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397ABB96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46</w:t>
                        </w:r>
                      </w:p>
                    </w:tc>
                    <w:tc>
                      <w:tcPr>
                        <w:tcW w:w="1416" w:type="dxa"/>
                      </w:tcPr>
                      <w:p w14:paraId="347B488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.847</w:t>
                        </w:r>
                      </w:p>
                    </w:tc>
                  </w:tr>
                  <w:tr w:rsidR="002B1AC7" w14:paraId="6EA1841F" w14:textId="77777777" w:rsidTr="002B1AC7">
                    <w:tc>
                      <w:tcPr>
                        <w:tcW w:w="1563" w:type="dxa"/>
                      </w:tcPr>
                      <w:p w14:paraId="29B7B61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+D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07D0926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678D464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31CE9306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5CEB169C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9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41CF38D0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45C34AB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70174A4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4889EEF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9</w:t>
                        </w:r>
                      </w:p>
                    </w:tc>
                  </w:tr>
                  <w:tr w:rsidR="002B1AC7" w14:paraId="46881F3E" w14:textId="77777777" w:rsidTr="002B1AC7">
                    <w:tc>
                      <w:tcPr>
                        <w:tcW w:w="1563" w:type="dxa"/>
                      </w:tcPr>
                      <w:p w14:paraId="455685E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+E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235BFDC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1B24B097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699741C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6AC386F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6A1CE45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7170525D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7D14B08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1DC5C0F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71</w:t>
                        </w:r>
                      </w:p>
                    </w:tc>
                  </w:tr>
                  <w:tr w:rsidR="002B1AC7" w14:paraId="149D8F91" w14:textId="77777777" w:rsidTr="002B1AC7">
                    <w:tc>
                      <w:tcPr>
                        <w:tcW w:w="1563" w:type="dxa"/>
                      </w:tcPr>
                      <w:p w14:paraId="6F2355C0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+F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399DAAD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70B029A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313B28A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4592D2F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2CB3970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00B5F72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5FD8816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0FE9BA5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.799</w:t>
                        </w:r>
                      </w:p>
                    </w:tc>
                  </w:tr>
                  <w:tr w:rsidR="002B1AC7" w14:paraId="747DAAAC" w14:textId="77777777" w:rsidTr="002B1AC7">
                    <w:tc>
                      <w:tcPr>
                        <w:tcW w:w="1563" w:type="dxa"/>
                      </w:tcPr>
                      <w:p w14:paraId="7B9974D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C+G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4924E4D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276B68D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5EA0DE8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5C86FC7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419096B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62F2750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0A81184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46</w:t>
                        </w:r>
                      </w:p>
                    </w:tc>
                    <w:tc>
                      <w:tcPr>
                        <w:tcW w:w="1416" w:type="dxa"/>
                      </w:tcPr>
                      <w:p w14:paraId="158D9AF0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.826</w:t>
                        </w:r>
                      </w:p>
                    </w:tc>
                  </w:tr>
                  <w:tr w:rsidR="002B1AC7" w14:paraId="5A7C3F84" w14:textId="77777777" w:rsidTr="002B1AC7">
                    <w:tc>
                      <w:tcPr>
                        <w:tcW w:w="1563" w:type="dxa"/>
                      </w:tcPr>
                      <w:p w14:paraId="14097F40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D+E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4B6369F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3FE590B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64ED576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003E061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9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667CA91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577010E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0144661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380CB4AE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64</w:t>
                        </w:r>
                      </w:p>
                    </w:tc>
                  </w:tr>
                  <w:tr w:rsidR="002B1AC7" w14:paraId="7EB5B977" w14:textId="77777777" w:rsidTr="002B1AC7">
                    <w:tc>
                      <w:tcPr>
                        <w:tcW w:w="1563" w:type="dxa"/>
                      </w:tcPr>
                      <w:p w14:paraId="6B9D9B1E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D+F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1854CAE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07F7F2A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4E25C7FD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1A76196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9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3FB8DB0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31B89E1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1296022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1FDD0FD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.868</w:t>
                        </w:r>
                      </w:p>
                    </w:tc>
                  </w:tr>
                  <w:tr w:rsidR="002B1AC7" w14:paraId="5C7CFB21" w14:textId="77777777" w:rsidTr="002B1AC7">
                    <w:tc>
                      <w:tcPr>
                        <w:tcW w:w="1563" w:type="dxa"/>
                      </w:tcPr>
                      <w:p w14:paraId="1C990EEE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D+G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36DE8E50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13066257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76F75DD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0AD746A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29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7FBEA78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502D894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7DF7913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46</w:t>
                        </w:r>
                      </w:p>
                    </w:tc>
                    <w:tc>
                      <w:tcPr>
                        <w:tcW w:w="1416" w:type="dxa"/>
                      </w:tcPr>
                      <w:p w14:paraId="1D8A44C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.868</w:t>
                        </w:r>
                      </w:p>
                    </w:tc>
                  </w:tr>
                  <w:tr w:rsidR="002B1AC7" w14:paraId="56D3799D" w14:textId="77777777" w:rsidTr="002B1AC7">
                    <w:tc>
                      <w:tcPr>
                        <w:tcW w:w="1563" w:type="dxa"/>
                      </w:tcPr>
                      <w:p w14:paraId="41BAF85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E+F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3CD68CF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0DEA5AF0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72AF6B0C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4EAA9E9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02933B8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655EC197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7F35B61D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416" w:type="dxa"/>
                      </w:tcPr>
                      <w:p w14:paraId="4A987BD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36</w:t>
                        </w:r>
                      </w:p>
                    </w:tc>
                  </w:tr>
                  <w:tr w:rsidR="002B1AC7" w14:paraId="40602666" w14:textId="77777777" w:rsidTr="002B1AC7">
                    <w:tc>
                      <w:tcPr>
                        <w:tcW w:w="1563" w:type="dxa"/>
                      </w:tcPr>
                      <w:p w14:paraId="09ED50B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E+G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703DECF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12B8CF4C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56F54AFC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1B4A7E1D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13D4ECD7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6A8EA076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7CAEBD15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46</w:t>
                        </w:r>
                      </w:p>
                    </w:tc>
                    <w:tc>
                      <w:tcPr>
                        <w:tcW w:w="1416" w:type="dxa"/>
                      </w:tcPr>
                      <w:p w14:paraId="5698D640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71</w:t>
                        </w:r>
                      </w:p>
                    </w:tc>
                  </w:tr>
                  <w:tr w:rsidR="002B1AC7" w14:paraId="20CEA562" w14:textId="77777777" w:rsidTr="002B1AC7">
                    <w:tc>
                      <w:tcPr>
                        <w:tcW w:w="1563" w:type="dxa"/>
                      </w:tcPr>
                      <w:p w14:paraId="43ADE607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F+G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015E859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2238C788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774B6AA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23482BA7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22BF7BC3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26FBB65E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218FF56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46</w:t>
                        </w:r>
                      </w:p>
                    </w:tc>
                    <w:tc>
                      <w:tcPr>
                        <w:tcW w:w="1416" w:type="dxa"/>
                      </w:tcPr>
                      <w:p w14:paraId="2AC69F0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46</w:t>
                        </w:r>
                      </w:p>
                    </w:tc>
                  </w:tr>
                  <w:tr w:rsidR="002B1AC7" w14:paraId="2BF0D708" w14:textId="77777777" w:rsidTr="002B1AC7">
                    <w:tc>
                      <w:tcPr>
                        <w:tcW w:w="1563" w:type="dxa"/>
                      </w:tcPr>
                      <w:p w14:paraId="32AB6709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E+F+G</w:t>
                        </w:r>
                      </w:p>
                    </w:tc>
                    <w:tc>
                      <w:tcPr>
                        <w:tcW w:w="873" w:type="dxa"/>
                      </w:tcPr>
                      <w:p w14:paraId="749C9437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73" w:type="dxa"/>
                      </w:tcPr>
                      <w:p w14:paraId="35EEFAEA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2C1CC371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9" w:type="dxa"/>
                      </w:tcPr>
                      <w:p w14:paraId="6682971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7" w:type="dxa"/>
                      </w:tcPr>
                      <w:p w14:paraId="3AEC6EA2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7" w:type="dxa"/>
                      </w:tcPr>
                      <w:p w14:paraId="1B5D05AF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32</w:t>
                        </w:r>
                      </w:p>
                    </w:tc>
                    <w:tc>
                      <w:tcPr>
                        <w:tcW w:w="859" w:type="dxa"/>
                      </w:tcPr>
                      <w:p w14:paraId="5AAFD354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646</w:t>
                        </w:r>
                      </w:p>
                    </w:tc>
                    <w:tc>
                      <w:tcPr>
                        <w:tcW w:w="1416" w:type="dxa"/>
                      </w:tcPr>
                      <w:p w14:paraId="264B25AB" w14:textId="77777777" w:rsidR="002B1AC7" w:rsidRPr="002B1AC7" w:rsidRDefault="002B1AC7" w:rsidP="00EA12DC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B1AC7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.819</w:t>
                        </w:r>
                      </w:p>
                    </w:tc>
                  </w:tr>
                </w:tbl>
                <w:p w14:paraId="4041534F" w14:textId="50F985B1" w:rsidR="002558D7" w:rsidRPr="00E3647B" w:rsidRDefault="002558D7" w:rsidP="002558D7">
                  <w:pPr>
                    <w:framePr w:hSpace="180" w:wrap="around" w:vAnchor="text" w:hAnchor="page" w:x="1" w:y="238"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bookmarkEnd w:id="3"/>
          </w:tbl>
          <w:p w14:paraId="3A15006C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0BEB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2AA8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6BA4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28AD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543C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3E0A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E0F8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740C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9DB0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6506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E53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A5D" w14:textId="77777777" w:rsidR="00F679D6" w:rsidRPr="00E3647B" w:rsidRDefault="00F679D6" w:rsidP="002868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3338E4C5" w14:textId="463BC5DD" w:rsidR="0058201C" w:rsidRPr="00C2213A" w:rsidRDefault="0058201C" w:rsidP="00455D29">
      <w:pPr>
        <w:pStyle w:val="ListParagraph"/>
        <w:numPr>
          <w:ilvl w:val="0"/>
          <w:numId w:val="2"/>
        </w:num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C2213A">
        <w:rPr>
          <w:rFonts w:ascii="Times New Roman" w:hAnsi="Times New Roman" w:cs="Times New Roman"/>
          <w:color w:val="000000" w:themeColor="text1"/>
          <w:sz w:val="24"/>
          <w:szCs w:val="24"/>
        </w:rPr>
        <w:t>CerP</w:t>
      </w:r>
      <w:proofErr w:type="spellEnd"/>
      <w:r w:rsidRPr="00C2213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C221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3:0) B. </w:t>
      </w:r>
      <w:proofErr w:type="spellStart"/>
      <w:r w:rsidRPr="00C2213A">
        <w:rPr>
          <w:rFonts w:ascii="Times New Roman" w:hAnsi="Times New Roman" w:cs="Times New Roman"/>
          <w:color w:val="000000" w:themeColor="text1"/>
          <w:sz w:val="24"/>
          <w:szCs w:val="24"/>
        </w:rPr>
        <w:t>CerP</w:t>
      </w:r>
      <w:proofErr w:type="spellEnd"/>
      <w:r w:rsidRPr="00C221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3:1) C. S1P(20:2), D. S1P(22:2), E. SM(18:0/24:2), F. SM(18:2/22:0), G. SM(40:1).</w:t>
      </w:r>
    </w:p>
    <w:p w14:paraId="7E2298B5" w14:textId="2C6DC302" w:rsidR="0058201C" w:rsidRDefault="0058201C" w:rsidP="0058201C">
      <w:pPr>
        <w:pStyle w:val="ListParagraph"/>
        <w:ind w:left="7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C5C03C" w14:textId="03FE9ACA" w:rsidR="0058201C" w:rsidRPr="0058201C" w:rsidRDefault="0058201C" w:rsidP="0058201C"/>
    <w:p w14:paraId="3C795DCD" w14:textId="35070E34" w:rsidR="0058201C" w:rsidRPr="0058201C" w:rsidRDefault="0058201C" w:rsidP="0058201C"/>
    <w:p w14:paraId="683E6CBC" w14:textId="6AB8B901" w:rsidR="0058201C" w:rsidRPr="0058201C" w:rsidRDefault="005664AB" w:rsidP="0058201C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2EDF25A" wp14:editId="4B9E4C94">
            <wp:simplePos x="0" y="0"/>
            <wp:positionH relativeFrom="margin">
              <wp:align>left</wp:align>
            </wp:positionH>
            <wp:positionV relativeFrom="paragraph">
              <wp:posOffset>4313</wp:posOffset>
            </wp:positionV>
            <wp:extent cx="5746750" cy="4310380"/>
            <wp:effectExtent l="0" t="0" r="635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431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312CA5" w14:textId="1A8A7436" w:rsidR="0058201C" w:rsidRPr="0058201C" w:rsidRDefault="0058201C" w:rsidP="0058201C"/>
    <w:p w14:paraId="4C98ECEB" w14:textId="21C5E125" w:rsidR="0058201C" w:rsidRPr="0058201C" w:rsidRDefault="0058201C" w:rsidP="0058201C"/>
    <w:p w14:paraId="3F5AFFE4" w14:textId="21179131" w:rsidR="0058201C" w:rsidRPr="0058201C" w:rsidRDefault="0058201C" w:rsidP="0058201C"/>
    <w:p w14:paraId="2029C398" w14:textId="7D4159EF" w:rsidR="0058201C" w:rsidRPr="0058201C" w:rsidRDefault="0058201C" w:rsidP="0058201C"/>
    <w:p w14:paraId="4F241D1C" w14:textId="377D9B9B" w:rsidR="0058201C" w:rsidRPr="0058201C" w:rsidRDefault="0058201C" w:rsidP="0058201C"/>
    <w:p w14:paraId="68C75A61" w14:textId="42E3299C" w:rsidR="0058201C" w:rsidRPr="0058201C" w:rsidRDefault="0058201C" w:rsidP="0058201C"/>
    <w:p w14:paraId="1FC00E81" w14:textId="25F9339F" w:rsidR="0058201C" w:rsidRPr="0058201C" w:rsidRDefault="0058201C" w:rsidP="0058201C"/>
    <w:p w14:paraId="643E1C8C" w14:textId="3DDA1322" w:rsidR="0058201C" w:rsidRPr="0058201C" w:rsidRDefault="0058201C" w:rsidP="0058201C"/>
    <w:p w14:paraId="721CC4E2" w14:textId="54BA0185" w:rsidR="0058201C" w:rsidRPr="0058201C" w:rsidRDefault="0058201C" w:rsidP="0058201C"/>
    <w:p w14:paraId="5636C525" w14:textId="77777777" w:rsidR="00455D29" w:rsidRDefault="00455D29" w:rsidP="005820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F0C497" w14:textId="77777777" w:rsidR="005664AB" w:rsidRDefault="005664AB" w:rsidP="0058201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F03FBE" w14:textId="4571DCE8" w:rsidR="0058201C" w:rsidRPr="00C2213A" w:rsidRDefault="0058201C" w:rsidP="0058201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1. </w:t>
      </w:r>
      <w:r w:rsidRPr="0014677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OC curves for sphingolipi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taboli</w:t>
      </w:r>
      <w:r w:rsidR="001E2F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in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enes </w:t>
      </w:r>
      <w:r w:rsidRPr="00C221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. Ceramide Kinase, B. Sphingosine Kinase 1 and C. Sphingomyelin synthase 1 in local cohort and D. Ceramide Kinase, E. Sphingosine Kinase 1 and F. Sphingomyelin synthase 1 in TCGA cohort.</w:t>
      </w:r>
    </w:p>
    <w:sectPr w:rsidR="0058201C" w:rsidRPr="00C2213A" w:rsidSect="00511225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773D6" w14:textId="77777777" w:rsidR="000F31F5" w:rsidRDefault="000F31F5" w:rsidP="00473C69">
      <w:pPr>
        <w:spacing w:after="0" w:line="240" w:lineRule="auto"/>
      </w:pPr>
      <w:r>
        <w:separator/>
      </w:r>
    </w:p>
  </w:endnote>
  <w:endnote w:type="continuationSeparator" w:id="0">
    <w:p w14:paraId="3121E99C" w14:textId="77777777" w:rsidR="000F31F5" w:rsidRDefault="000F31F5" w:rsidP="00473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E7C27" w14:textId="77777777" w:rsidR="000F31F5" w:rsidRDefault="000F31F5" w:rsidP="00473C69">
      <w:pPr>
        <w:spacing w:after="0" w:line="240" w:lineRule="auto"/>
      </w:pPr>
      <w:r>
        <w:separator/>
      </w:r>
    </w:p>
  </w:footnote>
  <w:footnote w:type="continuationSeparator" w:id="0">
    <w:p w14:paraId="2D789769" w14:textId="77777777" w:rsidR="000F31F5" w:rsidRDefault="000F31F5" w:rsidP="00473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B6561D"/>
    <w:multiLevelType w:val="hybridMultilevel"/>
    <w:tmpl w:val="7636523A"/>
    <w:lvl w:ilvl="0" w:tplc="0EEA92AA">
      <w:start w:val="1"/>
      <w:numFmt w:val="upperLetter"/>
      <w:lvlText w:val="%1."/>
      <w:lvlJc w:val="left"/>
      <w:pPr>
        <w:ind w:left="780" w:hanging="420"/>
      </w:pPr>
      <w:rPr>
        <w:rFonts w:hint="default"/>
        <w:b w:val="0"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CD5EC5"/>
    <w:multiLevelType w:val="hybridMultilevel"/>
    <w:tmpl w:val="F9FCD168"/>
    <w:lvl w:ilvl="0" w:tplc="01349BB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29"/>
    <w:rsid w:val="000125E6"/>
    <w:rsid w:val="00013E26"/>
    <w:rsid w:val="0009426A"/>
    <w:rsid w:val="000F31F5"/>
    <w:rsid w:val="000F64CC"/>
    <w:rsid w:val="0014619A"/>
    <w:rsid w:val="00157746"/>
    <w:rsid w:val="00190984"/>
    <w:rsid w:val="001E2F31"/>
    <w:rsid w:val="00204EA8"/>
    <w:rsid w:val="002342EF"/>
    <w:rsid w:val="002558D7"/>
    <w:rsid w:val="002868C4"/>
    <w:rsid w:val="00292B6A"/>
    <w:rsid w:val="002B1AC7"/>
    <w:rsid w:val="00336BE9"/>
    <w:rsid w:val="003B3029"/>
    <w:rsid w:val="003E7244"/>
    <w:rsid w:val="00455D29"/>
    <w:rsid w:val="00473C69"/>
    <w:rsid w:val="004C18EA"/>
    <w:rsid w:val="00511225"/>
    <w:rsid w:val="00541D1C"/>
    <w:rsid w:val="005664AB"/>
    <w:rsid w:val="0058201C"/>
    <w:rsid w:val="005A6837"/>
    <w:rsid w:val="005D4E9B"/>
    <w:rsid w:val="00606850"/>
    <w:rsid w:val="00621CA3"/>
    <w:rsid w:val="006C6711"/>
    <w:rsid w:val="006D654F"/>
    <w:rsid w:val="006F75B9"/>
    <w:rsid w:val="007429B3"/>
    <w:rsid w:val="0080033B"/>
    <w:rsid w:val="008C6E54"/>
    <w:rsid w:val="008E7F7A"/>
    <w:rsid w:val="008F4535"/>
    <w:rsid w:val="00984988"/>
    <w:rsid w:val="009974D7"/>
    <w:rsid w:val="00A10BC4"/>
    <w:rsid w:val="00B50DCE"/>
    <w:rsid w:val="00B83DD9"/>
    <w:rsid w:val="00BD20B2"/>
    <w:rsid w:val="00BF6FD5"/>
    <w:rsid w:val="00C145A0"/>
    <w:rsid w:val="00C2213A"/>
    <w:rsid w:val="00C725A6"/>
    <w:rsid w:val="00DA16BE"/>
    <w:rsid w:val="00DE74FE"/>
    <w:rsid w:val="00DF071D"/>
    <w:rsid w:val="00E405BF"/>
    <w:rsid w:val="00EA12DC"/>
    <w:rsid w:val="00EE3157"/>
    <w:rsid w:val="00F6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5C53F"/>
  <w15:chartTrackingRefBased/>
  <w15:docId w15:val="{A2B56937-67EF-424A-8C3B-076FA7602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4C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453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068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3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C6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73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C69"/>
    <w:rPr>
      <w:lang w:val="en-US"/>
    </w:rPr>
  </w:style>
  <w:style w:type="paragraph" w:customStyle="1" w:styleId="Default">
    <w:name w:val="Default"/>
    <w:rsid w:val="00DA16B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27E2A-8D33-4311-91AC-E6AC9F092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4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Bhadwal</dc:creator>
  <cp:keywords/>
  <dc:description/>
  <cp:lastModifiedBy>Priyanka</cp:lastModifiedBy>
  <cp:revision>6</cp:revision>
  <dcterms:created xsi:type="dcterms:W3CDTF">2019-11-19T05:40:00Z</dcterms:created>
  <dcterms:modified xsi:type="dcterms:W3CDTF">2020-03-05T13:14:00Z</dcterms:modified>
</cp:coreProperties>
</file>